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4E979" w14:textId="77777777" w:rsidR="005565BA" w:rsidRPr="00585AF2" w:rsidRDefault="005565BA" w:rsidP="005565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proofErr w:type="spellStart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xyEndo</w:t>
      </w:r>
      <w:proofErr w:type="spellEnd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PLC Solvent Gradient</w:t>
      </w:r>
    </w:p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2440"/>
        <w:gridCol w:w="1760"/>
      </w:tblGrid>
      <w:tr w:rsidR="005565BA" w:rsidRPr="00585AF2" w14:paraId="6382D31E" w14:textId="77777777" w:rsidTr="00C67883">
        <w:trPr>
          <w:trHeight w:val="312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7FE6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9C8E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B</w:t>
            </w:r>
          </w:p>
        </w:tc>
      </w:tr>
      <w:tr w:rsidR="005565BA" w:rsidRPr="00585AF2" w14:paraId="5FB73623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671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026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565BA" w:rsidRPr="00585AF2" w14:paraId="4A4BB3A1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FBC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0BCE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565BA" w:rsidRPr="00585AF2" w14:paraId="3EA50F08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081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69C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5565BA" w:rsidRPr="00585AF2" w14:paraId="44F4FFCD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7002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F38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565BA" w:rsidRPr="00585AF2" w14:paraId="04F79A7B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7C1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725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5565BA" w:rsidRPr="00585AF2" w14:paraId="5C54C200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177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F39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5565BA" w:rsidRPr="00585AF2" w14:paraId="740F5254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11A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9E3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565BA" w:rsidRPr="00585AF2" w14:paraId="39FB995C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AB1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A9C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5565BA" w:rsidRPr="00585AF2" w14:paraId="2B1AA03A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D7A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6A2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5565BA" w:rsidRPr="00585AF2" w14:paraId="58D09C81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FB6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D44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565BA" w:rsidRPr="00585AF2" w14:paraId="25FF37E4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08C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E70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565BA" w:rsidRPr="00585AF2" w14:paraId="4B33B7CE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A34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575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565BA" w:rsidRPr="00585AF2" w14:paraId="646C8D17" w14:textId="77777777" w:rsidTr="00C67883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2C8F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31CE" w14:textId="77777777" w:rsidR="005565BA" w:rsidRPr="00585AF2" w:rsidRDefault="005565BA" w:rsidP="00C67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</w:tr>
    </w:tbl>
    <w:p w14:paraId="336DA2B8" w14:textId="77777777" w:rsidR="005565BA" w:rsidRPr="00585AF2" w:rsidRDefault="005565BA" w:rsidP="005565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Solvent A: 0.1% Acetic Acid in Water</w:t>
      </w:r>
    </w:p>
    <w:p w14:paraId="10082DE2" w14:textId="77777777" w:rsidR="005565BA" w:rsidRPr="00585AF2" w:rsidRDefault="005565BA" w:rsidP="005565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vent B: 10:90 </w:t>
      </w:r>
      <w:proofErr w:type="spellStart"/>
      <w:proofErr w:type="gramStart"/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Isopropanol:Acetonitrile</w:t>
      </w:r>
      <w:proofErr w:type="spellEnd"/>
      <w:proofErr w:type="gramEnd"/>
    </w:p>
    <w:p w14:paraId="24D5040E" w14:textId="77777777" w:rsidR="005565BA" w:rsidRDefault="005565BA" w:rsidP="005565BA">
      <w:pPr>
        <w:tabs>
          <w:tab w:val="left" w:pos="2533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Flow: 250 µL/min</w:t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1B095578" w14:textId="77777777" w:rsidR="005565BA" w:rsidRDefault="005565BA" w:rsidP="005565BA">
      <w:pPr>
        <w:tabs>
          <w:tab w:val="left" w:pos="2533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20A1E7" w14:textId="77777777" w:rsidR="005565BA" w:rsidRPr="00585AF2" w:rsidRDefault="005565BA" w:rsidP="005565BA">
      <w:pPr>
        <w:tabs>
          <w:tab w:val="left" w:pos="2533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EFF56F" w14:textId="77777777" w:rsidR="00B54781" w:rsidRPr="00585AF2" w:rsidRDefault="00B54781" w:rsidP="00B54781">
      <w:pPr>
        <w:tabs>
          <w:tab w:val="left" w:pos="1853"/>
          <w:tab w:val="left" w:pos="2656"/>
          <w:tab w:val="left" w:pos="3376"/>
          <w:tab w:val="left" w:pos="4139"/>
          <w:tab w:val="left" w:pos="5142"/>
          <w:tab w:val="left" w:pos="6145"/>
          <w:tab w:val="left" w:pos="7148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565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proofErr w:type="spellStart"/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iex</w:t>
      </w:r>
      <w:proofErr w:type="spellEnd"/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QTRAP Global MS Parameters for Oxylipin</w:t>
      </w:r>
      <w:r w:rsidR="005565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docannabinoid Assays</w:t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tbl>
      <w:tblPr>
        <w:tblW w:w="8723" w:type="dxa"/>
        <w:tblInd w:w="93" w:type="dxa"/>
        <w:tblLook w:val="04A0" w:firstRow="1" w:lastRow="0" w:firstColumn="1" w:lastColumn="0" w:noHBand="0" w:noVBand="1"/>
      </w:tblPr>
      <w:tblGrid>
        <w:gridCol w:w="1263"/>
        <w:gridCol w:w="923"/>
        <w:gridCol w:w="896"/>
        <w:gridCol w:w="883"/>
        <w:gridCol w:w="1123"/>
        <w:gridCol w:w="1123"/>
        <w:gridCol w:w="1123"/>
        <w:gridCol w:w="990"/>
        <w:gridCol w:w="399"/>
      </w:tblGrid>
      <w:tr w:rsidR="00B54781" w:rsidRPr="00585AF2" w14:paraId="1F75B59E" w14:textId="77777777" w:rsidTr="009943E2">
        <w:trPr>
          <w:trHeight w:val="312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66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AC3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6538" w14:textId="77777777" w:rsidR="00B54781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S </w:t>
            </w:r>
          </w:p>
          <w:p w14:paraId="429CC17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V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3EA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 (ºC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BA7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 (L/min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83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1 (L/min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4DF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2 (L/min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7A9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D (Pressure)</w:t>
            </w:r>
          </w:p>
        </w:tc>
      </w:tr>
      <w:tr w:rsidR="00B54781" w:rsidRPr="00585AF2" w14:paraId="13A45BE6" w14:textId="77777777" w:rsidTr="009943E2">
        <w:trPr>
          <w:trHeight w:val="312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22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lip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85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ES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C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3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A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1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B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71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B54781" w:rsidRPr="00585AF2" w14:paraId="1CFF7F4E" w14:textId="77777777" w:rsidTr="009943E2">
        <w:trPr>
          <w:trHeight w:val="312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540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9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ES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D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41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44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3EF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8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CC6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B54781" w:rsidRPr="00585AF2" w14:paraId="3A005540" w14:textId="77777777" w:rsidTr="009943E2">
        <w:trPr>
          <w:gridAfter w:val="1"/>
          <w:wAfter w:w="399" w:type="dxa"/>
          <w:trHeight w:val="450"/>
        </w:trPr>
        <w:tc>
          <w:tcPr>
            <w:tcW w:w="8324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938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 - curtain gas flow; CAD - collision gas pressure setting; CAD - collision gas pressure setting; IS - ion source voltage; TEM - source temperature; GS1 - nebulizer gasGS2 - heater gas</w:t>
            </w:r>
          </w:p>
        </w:tc>
      </w:tr>
      <w:tr w:rsidR="00B54781" w:rsidRPr="00585AF2" w14:paraId="796EA021" w14:textId="77777777" w:rsidTr="009943E2">
        <w:trPr>
          <w:gridAfter w:val="1"/>
          <w:wAfter w:w="399" w:type="dxa"/>
          <w:trHeight w:val="450"/>
        </w:trPr>
        <w:tc>
          <w:tcPr>
            <w:tcW w:w="8324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3479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781" w:rsidRPr="00585AF2" w14:paraId="7EA8F1BC" w14:textId="77777777" w:rsidTr="009943E2">
        <w:trPr>
          <w:gridAfter w:val="1"/>
          <w:wAfter w:w="399" w:type="dxa"/>
          <w:trHeight w:val="450"/>
        </w:trPr>
        <w:tc>
          <w:tcPr>
            <w:tcW w:w="8324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2133E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24EACB0" w14:textId="77777777" w:rsidR="00B54781" w:rsidRPr="00585AF2" w:rsidRDefault="00B54781" w:rsidP="00B54781">
      <w:pPr>
        <w:spacing w:after="0" w:line="240" w:lineRule="auto"/>
      </w:pPr>
    </w:p>
    <w:p w14:paraId="0F43AB4A" w14:textId="77777777" w:rsidR="00B54781" w:rsidRPr="00585AF2" w:rsidRDefault="00B54781" w:rsidP="00B5478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20EF712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565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Oxy/Endo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ESI</w:t>
      </w:r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alyte Specific Parameters for </w:t>
      </w:r>
      <w:proofErr w:type="spellStart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iex</w:t>
      </w:r>
      <w:proofErr w:type="spellEnd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6500 QTRAP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99"/>
        <w:gridCol w:w="2208"/>
        <w:gridCol w:w="696"/>
        <w:gridCol w:w="630"/>
        <w:gridCol w:w="630"/>
        <w:gridCol w:w="748"/>
        <w:gridCol w:w="544"/>
        <w:gridCol w:w="572"/>
        <w:gridCol w:w="748"/>
        <w:gridCol w:w="2208"/>
      </w:tblGrid>
      <w:tr w:rsidR="00B54781" w:rsidRPr="00585AF2" w14:paraId="36E6F289" w14:textId="77777777" w:rsidTr="009943E2">
        <w:trPr>
          <w:trHeight w:val="312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9486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641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Analyt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8FF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R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EE25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DB6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CA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DC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EB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02D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051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XP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11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SSTD</w:t>
            </w:r>
          </w:p>
        </w:tc>
      </w:tr>
      <w:tr w:rsidR="00B54781" w:rsidRPr="00585AF2" w14:paraId="080620B8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31E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DB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UH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35D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201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3D7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F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58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49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CE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E8C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</w:tr>
      <w:tr w:rsidR="00B54781" w:rsidRPr="00585AF2" w14:paraId="556C3110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E11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728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-keto PGF1α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F8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DD0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71D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1B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B7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2F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45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A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-keto PGF1α-d4</w:t>
            </w:r>
          </w:p>
        </w:tc>
      </w:tr>
      <w:tr w:rsidR="00B54781" w:rsidRPr="00585AF2" w14:paraId="4A2094C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0E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13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-keto PGF1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B4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77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04E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C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708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2B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A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B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-keto PGF1α-d4</w:t>
            </w:r>
          </w:p>
        </w:tc>
      </w:tr>
      <w:tr w:rsidR="00B54781" w:rsidRPr="00585AF2" w14:paraId="092CA92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AB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ED5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3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50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E83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003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2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6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1C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64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F7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2α-d4</w:t>
            </w:r>
          </w:p>
        </w:tc>
      </w:tr>
      <w:tr w:rsidR="00B54781" w:rsidRPr="00585AF2" w14:paraId="600B2B2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C83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17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E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F2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A96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BD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2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F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3B0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3A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F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12B758B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FF7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239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XB2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649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CD4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DC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9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61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B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BE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647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UH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254C2060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27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090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XB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72B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A5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BE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58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E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5A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80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8F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XB2-d4</w:t>
            </w:r>
          </w:p>
        </w:tc>
      </w:tr>
      <w:tr w:rsidR="00B54781" w:rsidRPr="00585AF2" w14:paraId="7018422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B89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87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_12_13-TriHOM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944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817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A14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5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BA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C8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0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EC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2α-d4</w:t>
            </w:r>
          </w:p>
        </w:tc>
      </w:tr>
      <w:tr w:rsidR="00B54781" w:rsidRPr="00585AF2" w14:paraId="1A72B811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1B3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45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2α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CFA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29A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E7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32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44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33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D5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D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0801C21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2A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36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2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94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8BF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9B2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C8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C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46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96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9C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F2α-d4</w:t>
            </w:r>
          </w:p>
        </w:tc>
      </w:tr>
      <w:tr w:rsidR="00B54781" w:rsidRPr="00585AF2" w14:paraId="64ABF45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D9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5D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E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0F1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BA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FA5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77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DBE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98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F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B5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352B91E0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65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CA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E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AE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04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A6B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CD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6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3A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84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E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763C8B7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052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A88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1A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193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64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CB9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E9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67D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94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AF1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3A5C34AD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837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D1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68B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F7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1E8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86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4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FA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6C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327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2A65C4F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B5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1C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-Keto PGE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95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4D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71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4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2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DCC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7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94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32DD674A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774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9F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Resolvin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 xml:space="preserve"> D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75A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92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EFD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49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1F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A5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F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D2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65F6E73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59B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D5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ipoxin A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FB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F8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52A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D0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E08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D09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F6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2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0B8B63D1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22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C9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D6F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70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2C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A56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30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1B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B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C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4-d4</w:t>
            </w:r>
          </w:p>
        </w:tc>
      </w:tr>
      <w:tr w:rsidR="00B54781" w:rsidRPr="00585AF2" w14:paraId="425422B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EEC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A4A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_16-DiH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7C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9C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B2A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3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C2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A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0A2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C3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54CE6671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D3E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89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_15-Di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F06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7D8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A95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3D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A4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7B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A0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83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55DDAFEA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DEB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D0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_13-DiH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9E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23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D91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EE3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A4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17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7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739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058B1BF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7D4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08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_10-DiH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422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B7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A0E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B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1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0F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38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B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04BFDC6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C3E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04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_18-Di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7F0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E4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BF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F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E2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052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9F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7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3066C9A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C41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9E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_15-Di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80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C3B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00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66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2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FF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03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00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706442C9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26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70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-trans-LTB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064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D2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53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11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05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086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B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DC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4-d4</w:t>
            </w:r>
          </w:p>
        </w:tc>
      </w:tr>
      <w:tr w:rsidR="00B54781" w:rsidRPr="00585AF2" w14:paraId="1A33F49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193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17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4F7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AB9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257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022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1B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6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664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32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</w:tr>
      <w:tr w:rsidR="00B54781" w:rsidRPr="00585AF2" w14:paraId="60C13E0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CC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1B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4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F6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777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75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F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3EC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3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16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DD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4910B1E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39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51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24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0F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67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E8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C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55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979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E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77D7C91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04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00E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127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152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311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FF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2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EC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7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13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LTB4-d4</w:t>
            </w:r>
          </w:p>
        </w:tc>
      </w:tr>
      <w:tr w:rsidR="00B54781" w:rsidRPr="00585AF2" w14:paraId="478E94D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28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237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_13-DiHOM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88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F6D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D6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7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7C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1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6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67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7FB036C8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C9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AB6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_10-DiHOM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997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08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E4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A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FD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61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3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C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592848B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965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40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32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8FA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7F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9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D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AF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B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2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00119CEE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C3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83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_20-DiHDo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088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54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7D9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FF5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5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5F4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9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FF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6946CA9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FEF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60B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33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582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6F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44C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74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04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1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17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67973CBE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6913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C9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_12-DiHETrE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AB6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11EE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AED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E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C3F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0A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97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77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78F5493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23DB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20A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_10-e-DiH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D5C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C91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5082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81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DB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34E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59F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1C5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</w:tbl>
    <w:p w14:paraId="7506965F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CUR - curtain gas flow; CAD - collision gas pressure setting; CAD - collision gas pressure setting; IS - ion source voltage; TEM - source temperature; GS1 - nebulizer gasGS2 - heater gas</w:t>
      </w:r>
    </w:p>
    <w:p w14:paraId="18C3C129" w14:textId="77777777" w:rsidR="00B54781" w:rsidRPr="00585AF2" w:rsidRDefault="00B54781" w:rsidP="00B54781">
      <w:pPr>
        <w:spacing w:after="0" w:line="240" w:lineRule="auto"/>
      </w:pPr>
    </w:p>
    <w:p w14:paraId="28D6051B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58EB407" w14:textId="77777777" w:rsidR="00B54781" w:rsidRPr="005565BA" w:rsidRDefault="00B54781" w:rsidP="005565BA">
      <w:pPr>
        <w:spacing w:after="0" w:line="240" w:lineRule="auto"/>
        <w:ind w:right="-90"/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</w:pPr>
      <w:r w:rsidRPr="005565BA">
        <w:rPr>
          <w:rFonts w:ascii="Times New Roman" w:eastAsia="Times New Roman" w:hAnsi="Times New Roman" w:cs="Times New Roman"/>
          <w:b/>
          <w:color w:val="000000"/>
          <w:spacing w:val="-8"/>
          <w:sz w:val="24"/>
          <w:szCs w:val="24"/>
        </w:rPr>
        <w:lastRenderedPageBreak/>
        <w:t xml:space="preserve">Supplemental Table </w:t>
      </w:r>
      <w:r w:rsidR="005565BA">
        <w:rPr>
          <w:rFonts w:ascii="Times New Roman" w:eastAsia="Times New Roman" w:hAnsi="Times New Roman" w:cs="Times New Roman"/>
          <w:b/>
          <w:color w:val="000000"/>
          <w:spacing w:val="-8"/>
          <w:sz w:val="24"/>
          <w:szCs w:val="24"/>
        </w:rPr>
        <w:t>3</w:t>
      </w:r>
      <w:r w:rsidRPr="005565BA"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  <w:t xml:space="preserve"> (</w:t>
      </w:r>
      <w:proofErr w:type="spellStart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  <w:t>Cont</w:t>
      </w:r>
      <w:proofErr w:type="spellEnd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  <w:t xml:space="preserve">): Oxy/Endo –ESI Analyte Specific Parameters for </w:t>
      </w:r>
      <w:proofErr w:type="spellStart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  <w:t>Sciex</w:t>
      </w:r>
      <w:proofErr w:type="spellEnd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8"/>
          <w:sz w:val="24"/>
          <w:szCs w:val="24"/>
        </w:rPr>
        <w:t xml:space="preserve"> 6500 QTRAP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99"/>
        <w:gridCol w:w="2208"/>
        <w:gridCol w:w="696"/>
        <w:gridCol w:w="630"/>
        <w:gridCol w:w="630"/>
        <w:gridCol w:w="748"/>
        <w:gridCol w:w="544"/>
        <w:gridCol w:w="572"/>
        <w:gridCol w:w="748"/>
        <w:gridCol w:w="2208"/>
      </w:tblGrid>
      <w:tr w:rsidR="00B54781" w:rsidRPr="00585AF2" w14:paraId="5A604D63" w14:textId="77777777" w:rsidTr="009943E2">
        <w:trPr>
          <w:trHeight w:val="312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34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090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Analyt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B85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R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6C44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CEF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79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DC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BE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47E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1F1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XP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9B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SSTD</w:t>
            </w:r>
          </w:p>
        </w:tc>
      </w:tr>
      <w:tr w:rsidR="00B54781" w:rsidRPr="00585AF2" w14:paraId="021FF371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B8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D3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-9-K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73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926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83B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92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4B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2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5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84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7A17CC2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E9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B1B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-HOT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A9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BB8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435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79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CC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AC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9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2F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18DB6CD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5EC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46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_9-DiHET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D0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2E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8E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734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FB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AC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4C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C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22A35C2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624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55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-deoxy PGJ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87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83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77C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14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F2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BC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95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0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PGD2-d4</w:t>
            </w:r>
          </w:p>
        </w:tc>
      </w:tr>
      <w:tr w:rsidR="00B54781" w:rsidRPr="00585AF2" w14:paraId="352B86CD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F16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15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-HETE-d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79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D8D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75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3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1E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B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A2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99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5455674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3C6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57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-H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99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B29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40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7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480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3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093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B3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1786726D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D42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3D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E1F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AF4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271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58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59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8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A1E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1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-HETE-d6</w:t>
            </w:r>
          </w:p>
        </w:tc>
      </w:tr>
      <w:tr w:rsidR="00B54781" w:rsidRPr="00585AF2" w14:paraId="2931187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70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57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85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ECE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A92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A6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0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74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D7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D6B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3075E05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A6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B7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_6-DiHET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22E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760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6F7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E0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6C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06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8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70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_15-DiHETrE-d11</w:t>
            </w:r>
          </w:p>
        </w:tc>
      </w:tr>
      <w:tr w:rsidR="00B54781" w:rsidRPr="00585AF2" w14:paraId="463C3B2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F7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1DE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2C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5E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B7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FA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1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1D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0F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B3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42D02AF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462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17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-H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15B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09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2A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65D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DA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B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FA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0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2986F02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F70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72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H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25D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B50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9F4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A3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A6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A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7D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8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—HETE-d8</w:t>
            </w:r>
          </w:p>
        </w:tc>
      </w:tr>
      <w:tr w:rsidR="00B54781" w:rsidRPr="00585AF2" w14:paraId="47D4034C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32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A6C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66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BB9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B39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D9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15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F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45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02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3DB3B3BA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5BD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4A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B5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BDE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CF1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77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69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AE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12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A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08E0157E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B6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7E8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(16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OD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C86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9B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1CD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B4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E9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9F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92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69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35E85C8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2E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3C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(18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3D0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1EA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33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81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D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F2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705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8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0EDC05B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FCA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40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87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5A2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96E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4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D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4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29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F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4E97F93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350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7D0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-K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387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9B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A84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A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3C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9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5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6A3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0BFD219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1A5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B9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(10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OD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1E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55E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485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2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7CB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62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E96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0C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7DCED5B8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46E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6D8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T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AA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AE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F7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8B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4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FF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5D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59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07144E5C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FD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1C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-HDoH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4E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14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511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06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5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6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0D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2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769F0B0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D8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98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OD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F7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894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F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5D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62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77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5B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11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57DBE25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435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65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-K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D7D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7D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066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3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64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B1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0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0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75613A6E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97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03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-HDoH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56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8A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42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8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60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49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05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4FB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7B7DA789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801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B5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4A4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563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6BE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EB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A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FA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F2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AE8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57F4D73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2B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8D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(15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7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32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209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65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9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D9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28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41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2C043D0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0E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22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K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88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98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A1A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36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94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E9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5B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4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ODE-d4</w:t>
            </w:r>
          </w:p>
        </w:tc>
      </w:tr>
      <w:tr w:rsidR="00B54781" w:rsidRPr="00585AF2" w14:paraId="672EBA1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A39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E6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C2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44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AFB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4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A8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A1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A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74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6B0E2E8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AB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DE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(12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3C9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48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E94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5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9B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5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CC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40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6CA9631A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79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DDC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047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308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EA2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E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41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1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8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409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010E1DAC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C7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28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93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4B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4E5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67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BC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4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2C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9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19093FFB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EE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BB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AE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C0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BAD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70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71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4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B5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5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15767E9D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46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BB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HETE-d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4A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98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ACC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4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A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76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6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5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7E1A79BC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14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01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(20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DoP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2D2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8D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16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95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D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FF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85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F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555F9FE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D2EA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67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HETE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B070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870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D49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83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62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E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C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CD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HETE-d8</w:t>
            </w:r>
          </w:p>
        </w:tc>
      </w:tr>
      <w:tr w:rsidR="00B54781" w:rsidRPr="00585AF2" w14:paraId="01FCF851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E4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EB8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297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C17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2A5E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F5A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72C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AF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9FF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AC4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</w:tbl>
    <w:p w14:paraId="60CEF5F1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CUR - curtain gas flow; CAD - collision gas pressure setting; CAD - collision gas pressure setting; IS - ion source voltage; TEM - source temperature; GS1 - nebulizer gasGS2 - heater gas</w:t>
      </w:r>
    </w:p>
    <w:p w14:paraId="7EBE196F" w14:textId="77777777" w:rsidR="00B54781" w:rsidRPr="00585AF2" w:rsidRDefault="00B54781" w:rsidP="00B54781">
      <w:pPr>
        <w:tabs>
          <w:tab w:val="left" w:pos="592"/>
          <w:tab w:val="left" w:pos="2800"/>
          <w:tab w:val="left" w:pos="3496"/>
          <w:tab w:val="left" w:pos="4126"/>
          <w:tab w:val="left" w:pos="4756"/>
          <w:tab w:val="left" w:pos="5504"/>
          <w:tab w:val="left" w:pos="6048"/>
          <w:tab w:val="left" w:pos="6620"/>
          <w:tab w:val="left" w:pos="7368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85AF2">
        <w:rPr>
          <w:rFonts w:ascii="Times New Roman" w:eastAsia="Times New Roman" w:hAnsi="Times New Roman" w:cs="Times New Roman"/>
          <w:color w:val="000000"/>
        </w:rPr>
        <w:tab/>
      </w:r>
    </w:p>
    <w:p w14:paraId="5DE2A3F8" w14:textId="77777777" w:rsidR="00B54781" w:rsidRPr="00585AF2" w:rsidRDefault="00B54781" w:rsidP="00B54781">
      <w:pPr>
        <w:tabs>
          <w:tab w:val="left" w:pos="592"/>
          <w:tab w:val="left" w:pos="2800"/>
          <w:tab w:val="left" w:pos="3496"/>
          <w:tab w:val="left" w:pos="4126"/>
          <w:tab w:val="left" w:pos="4756"/>
          <w:tab w:val="left" w:pos="5504"/>
          <w:tab w:val="left" w:pos="6048"/>
          <w:tab w:val="left" w:pos="6620"/>
          <w:tab w:val="left" w:pos="7368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AB9499E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</w:t>
      </w:r>
      <w:r w:rsidRPr="00585A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565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Oxy/Endo –ESI Analyte Specific Parameters for </w:t>
      </w:r>
      <w:proofErr w:type="spellStart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iex</w:t>
      </w:r>
      <w:proofErr w:type="spellEnd"/>
      <w:r w:rsidRPr="00585A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6500 QTRAP</w:t>
      </w:r>
      <w:r w:rsidRPr="00585AF2">
        <w:rPr>
          <w:rFonts w:ascii="Times New Roman" w:eastAsia="Times New Roman" w:hAnsi="Times New Roman" w:cs="Times New Roman"/>
          <w:color w:val="000000"/>
        </w:rPr>
        <w:tab/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99"/>
        <w:gridCol w:w="2208"/>
        <w:gridCol w:w="696"/>
        <w:gridCol w:w="630"/>
        <w:gridCol w:w="630"/>
        <w:gridCol w:w="748"/>
        <w:gridCol w:w="544"/>
        <w:gridCol w:w="572"/>
        <w:gridCol w:w="748"/>
        <w:gridCol w:w="2208"/>
      </w:tblGrid>
      <w:tr w:rsidR="00B54781" w:rsidRPr="00585AF2" w14:paraId="15C26715" w14:textId="77777777" w:rsidTr="009943E2">
        <w:trPr>
          <w:trHeight w:val="312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1B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581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Analyt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0820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tR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8792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C41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17D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DC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28F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6D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90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XP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791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SSTD</w:t>
            </w:r>
          </w:p>
        </w:tc>
      </w:tr>
      <w:tr w:rsidR="00B54781" w:rsidRPr="00585AF2" w14:paraId="33C36B0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45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F6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935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AB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3B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48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1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E7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E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5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4236699A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115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90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(15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E9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AF2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AFE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0C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1E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7D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944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71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5298400B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1C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A8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4-HDoH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660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CA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ACE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0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12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E4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1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03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-HETE-d8</w:t>
            </w:r>
          </w:p>
        </w:tc>
      </w:tr>
      <w:tr w:rsidR="00B54781" w:rsidRPr="00585AF2" w14:paraId="6AF2CBC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DA1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92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(17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DoP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EF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D1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79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F6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A3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F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74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E8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6510ACA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BC6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6A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(10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O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0B7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94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4D0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94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0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9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18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9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3A37A913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DB0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86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K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65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3BC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70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F2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244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D51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17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206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5-HETE-d8</w:t>
            </w:r>
          </w:p>
        </w:tc>
      </w:tr>
      <w:tr w:rsidR="00B54781" w:rsidRPr="00585AF2" w14:paraId="27D8338E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0F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3C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1(12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60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FC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6F9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B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46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D9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43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BA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469CF84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98E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2A0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(9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pETr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A41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D3E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452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7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53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D3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60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6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615EBDC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69F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4EC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linole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7CD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11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2DD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5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B0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3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B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B9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oleate-d17</w:t>
            </w:r>
          </w:p>
        </w:tc>
      </w:tr>
      <w:tr w:rsidR="00B54781" w:rsidRPr="00585AF2" w14:paraId="475DA706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49A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ED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_10-Ep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35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863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C5F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0F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0C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1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20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0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2(13)-EpOME-d4</w:t>
            </w:r>
          </w:p>
        </w:tc>
      </w:tr>
      <w:tr w:rsidR="00B54781" w:rsidRPr="00585AF2" w14:paraId="0E7F793F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70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864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oleate-d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F2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DA9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90D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A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F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9A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04C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F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UDA 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</w:rPr>
              <w:t>esi</w:t>
            </w:r>
            <w:proofErr w:type="spellEnd"/>
          </w:p>
        </w:tc>
      </w:tr>
      <w:tr w:rsidR="00B54781" w:rsidRPr="00585AF2" w14:paraId="2E671FA5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279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96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ole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F33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F73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3F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D7A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E9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0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36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1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oleate-d17</w:t>
            </w:r>
          </w:p>
        </w:tc>
      </w:tr>
      <w:tr w:rsidR="00B54781" w:rsidRPr="00585AF2" w14:paraId="6B998AE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C6A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42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-Nitroole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E96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51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3FB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B2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A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9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0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6E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0-Nitrooleate-d17</w:t>
            </w:r>
          </w:p>
        </w:tc>
      </w:tr>
      <w:tr w:rsidR="00B54781" w:rsidRPr="00585AF2" w14:paraId="0210A5A8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AF5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3F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5n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80A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50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E8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323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2F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355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A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DE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  <w:tr w:rsidR="00B54781" w:rsidRPr="00585AF2" w14:paraId="188EBC57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CA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5C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18:3n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0F0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88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3E5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55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5C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63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19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3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  <w:tr w:rsidR="00B54781" w:rsidRPr="00585AF2" w14:paraId="52D64F62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1E3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7D5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2:6n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D48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2A3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69E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D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6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E3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5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3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  <w:tr w:rsidR="00B54781" w:rsidRPr="00585AF2" w14:paraId="3B1D98F4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4D3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FC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161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F6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08E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D1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02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96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E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9C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  <w:tr w:rsidR="00B54781" w:rsidRPr="00585AF2" w14:paraId="1A25C4F8" w14:textId="77777777" w:rsidTr="009943E2">
        <w:trPr>
          <w:trHeight w:val="312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9D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2A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759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32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4E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0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7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1D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AF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5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  <w:tr w:rsidR="00B54781" w:rsidRPr="00585AF2" w14:paraId="3A4C2654" w14:textId="77777777" w:rsidTr="009943E2">
        <w:trPr>
          <w:trHeight w:val="324"/>
        </w:trPr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22C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71E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18:2n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8FC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E8B3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0358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F60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8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162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CB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DC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D1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</w:rPr>
              <w:t>C20:4n6-d8</w:t>
            </w:r>
          </w:p>
        </w:tc>
      </w:tr>
    </w:tbl>
    <w:p w14:paraId="16673404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CUR - curtain gas flow; CAD - collision gas pressure setting; CAD - collision gas pressure setting; IS - ion source voltage; TEM - source temperature; GS1 - nebulizer gasGS2 - heater gas</w:t>
      </w:r>
    </w:p>
    <w:p w14:paraId="10434C95" w14:textId="77777777" w:rsidR="00B54781" w:rsidRPr="00585AF2" w:rsidRDefault="00B54781" w:rsidP="00B54781">
      <w:pPr>
        <w:spacing w:after="0" w:line="240" w:lineRule="auto"/>
      </w:pPr>
    </w:p>
    <w:p w14:paraId="00DD9C6A" w14:textId="77777777" w:rsidR="00B54781" w:rsidRPr="00585AF2" w:rsidRDefault="00B54781" w:rsidP="00B54781">
      <w:pPr>
        <w:spacing w:after="0" w:line="240" w:lineRule="auto"/>
      </w:pPr>
    </w:p>
    <w:p w14:paraId="50C64F65" w14:textId="77777777" w:rsidR="00B54781" w:rsidRPr="00585AF2" w:rsidRDefault="00B54781" w:rsidP="00B54781">
      <w:r w:rsidRPr="00585AF2">
        <w:br w:type="page"/>
      </w:r>
    </w:p>
    <w:p w14:paraId="62E0BB12" w14:textId="77777777" w:rsidR="00B54781" w:rsidRPr="005565BA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pacing w:val="-6"/>
          <w:sz w:val="24"/>
          <w:szCs w:val="24"/>
        </w:rPr>
      </w:pPr>
      <w:r w:rsidRPr="005565BA">
        <w:rPr>
          <w:rFonts w:ascii="Times New Roman" w:eastAsia="Times New Roman" w:hAnsi="Times New Roman" w:cs="Times New Roman"/>
          <w:b/>
          <w:color w:val="000000"/>
          <w:spacing w:val="-6"/>
          <w:sz w:val="24"/>
          <w:szCs w:val="24"/>
        </w:rPr>
        <w:lastRenderedPageBreak/>
        <w:t xml:space="preserve">Supplemental Table </w:t>
      </w:r>
      <w:r w:rsidR="005565BA">
        <w:rPr>
          <w:rFonts w:ascii="Times New Roman" w:eastAsia="Times New Roman" w:hAnsi="Times New Roman" w:cs="Times New Roman"/>
          <w:b/>
          <w:color w:val="000000"/>
          <w:spacing w:val="-6"/>
          <w:sz w:val="24"/>
          <w:szCs w:val="24"/>
        </w:rPr>
        <w:t>4</w:t>
      </w:r>
      <w:r w:rsidRPr="005565BA">
        <w:rPr>
          <w:rFonts w:ascii="Times New Roman" w:eastAsia="Times New Roman" w:hAnsi="Times New Roman" w:cs="Times New Roman"/>
          <w:b/>
          <w:bCs/>
          <w:color w:val="000000"/>
          <w:spacing w:val="-6"/>
          <w:sz w:val="24"/>
          <w:szCs w:val="24"/>
        </w:rPr>
        <w:t xml:space="preserve">: Oxy/Endo +ESI Analyte Specific Parameters for </w:t>
      </w:r>
      <w:proofErr w:type="spellStart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6"/>
          <w:sz w:val="24"/>
          <w:szCs w:val="24"/>
        </w:rPr>
        <w:t>Sciex</w:t>
      </w:r>
      <w:proofErr w:type="spellEnd"/>
      <w:r w:rsidRPr="005565BA">
        <w:rPr>
          <w:rFonts w:ascii="Times New Roman" w:eastAsia="Times New Roman" w:hAnsi="Times New Roman" w:cs="Times New Roman"/>
          <w:b/>
          <w:bCs/>
          <w:color w:val="000000"/>
          <w:spacing w:val="-6"/>
          <w:sz w:val="24"/>
          <w:szCs w:val="24"/>
        </w:rPr>
        <w:t xml:space="preserve"> 6500 QTRAP</w:t>
      </w:r>
    </w:p>
    <w:tbl>
      <w:tblPr>
        <w:tblW w:w="9558" w:type="dxa"/>
        <w:tblInd w:w="18" w:type="dxa"/>
        <w:tblLook w:val="04A0" w:firstRow="1" w:lastRow="0" w:firstColumn="1" w:lastColumn="0" w:noHBand="0" w:noVBand="1"/>
      </w:tblPr>
      <w:tblGrid>
        <w:gridCol w:w="565"/>
        <w:gridCol w:w="2127"/>
        <w:gridCol w:w="804"/>
        <w:gridCol w:w="1085"/>
        <w:gridCol w:w="804"/>
        <w:gridCol w:w="726"/>
        <w:gridCol w:w="528"/>
        <w:gridCol w:w="556"/>
        <w:gridCol w:w="726"/>
        <w:gridCol w:w="1637"/>
      </w:tblGrid>
      <w:tr w:rsidR="00B54781" w:rsidRPr="00585AF2" w14:paraId="738C66CE" w14:textId="77777777" w:rsidTr="009943E2">
        <w:trPr>
          <w:trHeight w:val="324"/>
        </w:trPr>
        <w:tc>
          <w:tcPr>
            <w:tcW w:w="5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57DA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460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871C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0D29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B4CF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410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695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7F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22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P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214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TD</w:t>
            </w:r>
          </w:p>
        </w:tc>
      </w:tr>
      <w:tr w:rsidR="00B54781" w:rsidRPr="00585AF2" w14:paraId="272F405C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D2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379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H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6F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9C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284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F1C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05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91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5D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592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B54781" w:rsidRPr="00585AF2" w14:paraId="70BF98D3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CC8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5A3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1E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16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E49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5D6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3B1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B31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A6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60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H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</w:tr>
      <w:tr w:rsidR="00B54781" w:rsidRPr="00585AF2" w14:paraId="7DF27F4E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B8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B53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a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CF6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C3E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C60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462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BAB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93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50A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5E5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</w:tr>
      <w:tr w:rsidR="00B54781" w:rsidRPr="00585AF2" w14:paraId="4EC112BC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C0A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C77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2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29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A41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.3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D79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1E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ECC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852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1F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7D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</w:tr>
      <w:tr w:rsidR="00B54781" w:rsidRPr="00585AF2" w14:paraId="3037C188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94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794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D2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4F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F7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.3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55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794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D4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F4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515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6B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</w:tr>
      <w:tr w:rsidR="00B54781" w:rsidRPr="00585AF2" w14:paraId="29B88880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49D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536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a 1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EE5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5E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2C4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BD4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B8B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2A5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12D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782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</w:tr>
      <w:tr w:rsidR="00B54781" w:rsidRPr="00585AF2" w14:paraId="67DA70A3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54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1B42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2 1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86B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2A1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E8E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C32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A15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F3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837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0F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2α-EA-d4</w:t>
            </w:r>
          </w:p>
        </w:tc>
      </w:tr>
      <w:tr w:rsidR="00B54781" w:rsidRPr="00585AF2" w14:paraId="76E7358D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107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19E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15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3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D54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6E1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670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D06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ECD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EE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B54781" w:rsidRPr="00585AF2" w14:paraId="09F412A8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53A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7AE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HETE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90B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B9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696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521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DC5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31A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908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DE0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270F1099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75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5BE4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2)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Tre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F4F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DD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A5F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C2C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3D2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566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F86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3D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5EEED362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821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A0C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49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6E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9DB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F7A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A5C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6A2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4A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C0E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0518285C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32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AD1A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978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B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E04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1B0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97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EF8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B5D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712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2E0F6817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0B9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91B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03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6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B84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A8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308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8C4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36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AF7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</w:tr>
      <w:tr w:rsidR="00B54781" w:rsidRPr="00585AF2" w14:paraId="515287CE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02B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D1F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F1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15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E4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7A1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BD2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E06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810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A6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2F41E622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DA2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EEB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FFE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2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EC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F9F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32C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F9D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A43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B10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3226ACB4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6D9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C98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-Gly-d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CB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52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EA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37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870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02B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CA2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FF0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</w:tr>
      <w:tr w:rsidR="00B54781" w:rsidRPr="00585AF2" w14:paraId="14FD3FF3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F7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FBB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8E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05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40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6B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F5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E90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11F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51C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-Gly-d8</w:t>
            </w:r>
          </w:p>
        </w:tc>
      </w:tr>
      <w:tr w:rsidR="00B54781" w:rsidRPr="00585AF2" w14:paraId="6A1F71FA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FC0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A5EF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924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A9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931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CC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0B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8E4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5FE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475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</w:tr>
      <w:tr w:rsidR="00B54781" w:rsidRPr="00585AF2" w14:paraId="2DE948F1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65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E09E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E0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AC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43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F4B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8DD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434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9E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79A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42FDF728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209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0EEE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L- 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A4A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BC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A13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A31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5B7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6B7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1EF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3A0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04FA4C1D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8C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6179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L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19D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1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EC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53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4DD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698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54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B0C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154287DC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A02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7A5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EA-d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3F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65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586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429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105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F5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CC8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08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A +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</w:t>
            </w:r>
            <w:proofErr w:type="spellEnd"/>
          </w:p>
        </w:tc>
      </w:tr>
      <w:tr w:rsidR="00B54781" w:rsidRPr="00585AF2" w14:paraId="0B0ACB24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B8B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54B8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A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E39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1E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566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D3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BCC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421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488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FFE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6228C82C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E5B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7BD1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CE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7B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6C7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10A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BC3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A8B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A40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DD8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EA-d4</w:t>
            </w:r>
          </w:p>
        </w:tc>
      </w:tr>
      <w:tr w:rsidR="00B54781" w:rsidRPr="00585AF2" w14:paraId="23B82CE0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3B2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ABC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ABE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EF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A82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1EB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029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FF7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7E3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883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45AD6EFD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5C1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0DCB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FA64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996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04C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D9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445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950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0C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5D6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27D25690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B97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4CF0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E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7D1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9B8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D6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E02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2B6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F67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FEFD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D58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EA-d8</w:t>
            </w:r>
          </w:p>
        </w:tc>
      </w:tr>
      <w:tr w:rsidR="00B54781" w:rsidRPr="00585AF2" w14:paraId="203CDCCE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A6D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0F06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</w:t>
            </w:r>
            <w:proofErr w:type="spellStart"/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244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1F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D05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6AC0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3D1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603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50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A9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-Gly-d8</w:t>
            </w:r>
          </w:p>
        </w:tc>
      </w:tr>
      <w:tr w:rsidR="00B54781" w:rsidRPr="00585AF2" w14:paraId="1AC3D6B5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8B33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FE7D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EEE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60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517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98F9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78A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68B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19F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E38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55E41FEF" w14:textId="77777777" w:rsidTr="009943E2">
        <w:trPr>
          <w:trHeight w:val="31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A77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0FB3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FCB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5F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7976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5B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14E1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EA6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7C7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7FA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G-d5</w:t>
            </w:r>
          </w:p>
        </w:tc>
      </w:tr>
      <w:tr w:rsidR="00B54781" w:rsidRPr="00585AF2" w14:paraId="5427A37D" w14:textId="77777777" w:rsidTr="009943E2">
        <w:trPr>
          <w:trHeight w:val="324"/>
        </w:trPr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9F8FB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170E7" w14:textId="77777777" w:rsidR="00B54781" w:rsidRPr="00585AF2" w:rsidRDefault="00B54781" w:rsidP="00994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E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51ED7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FE8A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DC535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34A42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4B52C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721BE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637CF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7EC78" w14:textId="77777777" w:rsidR="00B54781" w:rsidRPr="00585AF2" w:rsidRDefault="00B54781" w:rsidP="00994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EA-d4</w:t>
            </w:r>
          </w:p>
        </w:tc>
      </w:tr>
    </w:tbl>
    <w:p w14:paraId="0FB7E1D5" w14:textId="77777777" w:rsidR="00B54781" w:rsidRPr="00585AF2" w:rsidRDefault="00B54781" w:rsidP="00B547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F2">
        <w:rPr>
          <w:rFonts w:ascii="Times New Roman" w:eastAsia="Times New Roman" w:hAnsi="Times New Roman" w:cs="Times New Roman"/>
          <w:color w:val="000000"/>
          <w:sz w:val="24"/>
          <w:szCs w:val="24"/>
        </w:rPr>
        <w:t>CUR - curtain gas flow; CAD - collision gas pressure setting; CAD - collision gas pressure setting; IS - ion source voltage; TEM - source temperature; GS1 - nebulizer gasGS2 - heater gas</w:t>
      </w:r>
    </w:p>
    <w:p w14:paraId="1C5F5FAE" w14:textId="77777777" w:rsidR="00B54781" w:rsidRPr="00585AF2" w:rsidRDefault="00B54781" w:rsidP="00B54781">
      <w:r w:rsidRPr="00585AF2">
        <w:br w:type="page"/>
      </w:r>
    </w:p>
    <w:p w14:paraId="11E64BA3" w14:textId="77777777" w:rsidR="00E96C11" w:rsidRDefault="00E96C11"/>
    <w:sectPr w:rsidR="00E96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14CC8"/>
    <w:multiLevelType w:val="hybridMultilevel"/>
    <w:tmpl w:val="A0CE854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AD1DBD"/>
    <w:multiLevelType w:val="hybridMultilevel"/>
    <w:tmpl w:val="CB9CA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25CDD"/>
    <w:multiLevelType w:val="hybridMultilevel"/>
    <w:tmpl w:val="AC247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4541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84F0B9F"/>
    <w:multiLevelType w:val="hybridMultilevel"/>
    <w:tmpl w:val="E5D0EB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DD0F63"/>
    <w:multiLevelType w:val="hybridMultilevel"/>
    <w:tmpl w:val="12A0DE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0925433"/>
    <w:multiLevelType w:val="multilevel"/>
    <w:tmpl w:val="C0D2E4FC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7" w15:restartNumberingAfterBreak="0">
    <w:nsid w:val="725619E2"/>
    <w:multiLevelType w:val="hybridMultilevel"/>
    <w:tmpl w:val="3F0AC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2"/>
  </w:num>
  <w:num w:numId="5">
    <w:abstractNumId w:val="5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781"/>
    <w:rsid w:val="005565BA"/>
    <w:rsid w:val="00B16316"/>
    <w:rsid w:val="00B54781"/>
    <w:rsid w:val="00E9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21939"/>
  <w15:chartTrackingRefBased/>
  <w15:docId w15:val="{E9006A74-4EFF-4412-97C4-C8BE4F4D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7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7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478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4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7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81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54781"/>
  </w:style>
  <w:style w:type="paragraph" w:customStyle="1" w:styleId="EndNoteBibliographyTitle">
    <w:name w:val="EndNote Bibliography Title"/>
    <w:basedOn w:val="Normal"/>
    <w:link w:val="EndNoteBibliographyTitleChar"/>
    <w:rsid w:val="00B547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78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47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78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ewman</dc:creator>
  <cp:keywords/>
  <dc:description/>
  <cp:lastModifiedBy>CAMILLA HELEN KROEHLER HUGHES</cp:lastModifiedBy>
  <cp:revision>2</cp:revision>
  <dcterms:created xsi:type="dcterms:W3CDTF">2019-07-29T21:58:00Z</dcterms:created>
  <dcterms:modified xsi:type="dcterms:W3CDTF">2019-07-29T21:58:00Z</dcterms:modified>
</cp:coreProperties>
</file>